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91526" w14:textId="74B83024" w:rsidR="00DA2E43" w:rsidRPr="009E22A6" w:rsidRDefault="00AC0F41" w:rsidP="00DA2E43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9E22A6">
        <w:rPr>
          <w:b/>
          <w:sz w:val="24"/>
          <w:szCs w:val="24"/>
        </w:rPr>
        <w:t>Supplementary F</w:t>
      </w:r>
      <w:r w:rsidR="00DA2E43" w:rsidRPr="009E22A6">
        <w:rPr>
          <w:b/>
          <w:sz w:val="24"/>
          <w:szCs w:val="24"/>
        </w:rPr>
        <w:t>igure 1. Schematic diagram of vectors.</w:t>
      </w:r>
      <w:r w:rsidR="00DA2E43" w:rsidRPr="009E22A6">
        <w:rPr>
          <w:sz w:val="24"/>
          <w:szCs w:val="24"/>
        </w:rPr>
        <w:t xml:space="preserve"> TRE-KLF4: the Dox-inducible KLF4 overexpression lentivirus vector. RTTA-GFP: the reverse tet-controlled transcriptional activator and GFP overexpression lentivirus vector. KLF4-GFP: the KLF4 overexpression lentiviral vector. GFP: the GFP-overexpression lentiviral vector. KLF4-BCL2: the KLF4 and BCL2 overexpression lentiviral vector. KLF4-BCLXL: the KLF4 and BCLXL overexpression lentiviral vector. KLF4-GATA3: the KLF4 and GATA3 overexpression lentiviral vector. KLF4-ICN1: the KLF4 and ICN1 overexpression lentiviral vector. The long terminal repeat (LTR); poly purine tract (ppt), elongating factor 1 </w:t>
      </w:r>
      <w:r w:rsidR="00DA2E43" w:rsidRPr="00C40898">
        <w:rPr>
          <w:rFonts w:ascii="Symbol" w:hAnsi="Symbol"/>
          <w:sz w:val="24"/>
          <w:szCs w:val="24"/>
        </w:rPr>
        <w:t></w:t>
      </w:r>
      <w:r w:rsidR="00DA2E43" w:rsidRPr="009E22A6">
        <w:rPr>
          <w:sz w:val="24"/>
          <w:szCs w:val="24"/>
        </w:rPr>
        <w:t xml:space="preserve"> (EF1</w:t>
      </w:r>
      <w:r w:rsidR="00C40898" w:rsidRPr="00C40898">
        <w:rPr>
          <w:rFonts w:ascii="Symbol" w:hAnsi="Symbol"/>
          <w:sz w:val="24"/>
          <w:szCs w:val="24"/>
        </w:rPr>
        <w:t></w:t>
      </w:r>
      <w:r w:rsidR="00DA2E43" w:rsidRPr="009E22A6">
        <w:rPr>
          <w:sz w:val="24"/>
          <w:szCs w:val="24"/>
        </w:rPr>
        <w:t xml:space="preserve">); Woodchuck posttranslational regulatory element (W); tet regulatory element (TRE); reverse tet-controlled transcriptional activator (rtTA) are shown. </w:t>
      </w:r>
    </w:p>
    <w:p w14:paraId="057D3959" w14:textId="77777777" w:rsidR="00DA2E43" w:rsidRPr="009E22A6" w:rsidRDefault="00DA2E43" w:rsidP="00DA2E43">
      <w:pPr>
        <w:spacing w:line="480" w:lineRule="auto"/>
        <w:rPr>
          <w:sz w:val="24"/>
          <w:szCs w:val="24"/>
        </w:rPr>
      </w:pPr>
    </w:p>
    <w:p w14:paraId="300DC1BB" w14:textId="245215A8" w:rsidR="00DA2E43" w:rsidRPr="009E22A6" w:rsidRDefault="00DA2E43" w:rsidP="00DA2E43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</w:t>
      </w:r>
      <w:r w:rsidR="00534FD8" w:rsidRPr="009E22A6">
        <w:rPr>
          <w:b/>
          <w:sz w:val="24"/>
          <w:szCs w:val="24"/>
        </w:rPr>
        <w:t>F</w:t>
      </w:r>
      <w:r w:rsidRPr="009E22A6">
        <w:rPr>
          <w:b/>
          <w:sz w:val="24"/>
          <w:szCs w:val="24"/>
        </w:rPr>
        <w:t xml:space="preserve">igure 2. Establishment of TRE-KLF4 </w:t>
      </w:r>
      <w:r w:rsidR="00652186" w:rsidRPr="009E22A6">
        <w:rPr>
          <w:b/>
          <w:sz w:val="24"/>
          <w:szCs w:val="24"/>
        </w:rPr>
        <w:t xml:space="preserve">and TRE-empty </w:t>
      </w:r>
      <w:r w:rsidRPr="009E22A6">
        <w:rPr>
          <w:b/>
          <w:sz w:val="24"/>
          <w:szCs w:val="24"/>
        </w:rPr>
        <w:t>Jurkat cell line</w:t>
      </w:r>
      <w:r w:rsidR="00652186" w:rsidRPr="009E22A6">
        <w:rPr>
          <w:b/>
          <w:sz w:val="24"/>
          <w:szCs w:val="24"/>
        </w:rPr>
        <w:t>s</w:t>
      </w:r>
      <w:r w:rsidRPr="009E22A6">
        <w:rPr>
          <w:b/>
          <w:sz w:val="24"/>
          <w:szCs w:val="24"/>
        </w:rPr>
        <w:t>.</w:t>
      </w:r>
      <w:r w:rsidRPr="009E22A6">
        <w:rPr>
          <w:sz w:val="24"/>
          <w:szCs w:val="24"/>
        </w:rPr>
        <w:t xml:space="preserve"> </w:t>
      </w:r>
      <w:r w:rsidR="00C6628A" w:rsidRPr="009E22A6">
        <w:rPr>
          <w:sz w:val="24"/>
          <w:szCs w:val="24"/>
        </w:rPr>
        <w:t>To establish TRE-KLF4</w:t>
      </w:r>
      <w:r w:rsidR="002C67AE" w:rsidRPr="009E22A6">
        <w:rPr>
          <w:sz w:val="24"/>
          <w:szCs w:val="24"/>
        </w:rPr>
        <w:t xml:space="preserve"> cell line, </w:t>
      </w:r>
      <w:r w:rsidRPr="009E22A6">
        <w:rPr>
          <w:sz w:val="24"/>
          <w:szCs w:val="24"/>
        </w:rPr>
        <w:t>Jurkat cells were transfected with the TRE-KLF4 and RTTA-GFP lentiviruses. The TRE-KLF4 cell line, i</w:t>
      </w:r>
      <w:r w:rsidR="002C67AE" w:rsidRPr="009E22A6">
        <w:rPr>
          <w:sz w:val="24"/>
          <w:szCs w:val="24"/>
        </w:rPr>
        <w:t>n which TRE-KLF4 and RT</w:t>
      </w:r>
      <w:r w:rsidRPr="009E22A6">
        <w:rPr>
          <w:sz w:val="24"/>
          <w:szCs w:val="24"/>
        </w:rPr>
        <w:t xml:space="preserve">TA-GFP were genetically integrated, was established from purified GFP+ cells. </w:t>
      </w:r>
      <w:r w:rsidR="002C67AE" w:rsidRPr="009E22A6">
        <w:rPr>
          <w:sz w:val="24"/>
          <w:szCs w:val="24"/>
        </w:rPr>
        <w:t>Similarly, Jurkat cells were transfected with the TRE-empty and RTTA-GFP lentiviruses. The TRE-empty cell line, in which TRE-enpty and RTTA-GFP were genetically integrated, was established from purified GFP+ cells.</w:t>
      </w:r>
    </w:p>
    <w:p w14:paraId="1ACDF7D4" w14:textId="77777777" w:rsidR="00DA2E43" w:rsidRPr="009E22A6" w:rsidRDefault="00DA2E43" w:rsidP="00DA2E43">
      <w:pPr>
        <w:spacing w:line="480" w:lineRule="auto"/>
        <w:rPr>
          <w:sz w:val="24"/>
          <w:szCs w:val="24"/>
        </w:rPr>
      </w:pPr>
    </w:p>
    <w:p w14:paraId="16D3120C" w14:textId="44BDCE6F" w:rsidR="00AB11FC" w:rsidRDefault="00D3447D" w:rsidP="00D3447D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3. </w:t>
      </w:r>
      <w:r w:rsidR="00AB11FC">
        <w:rPr>
          <w:b/>
          <w:sz w:val="24"/>
          <w:szCs w:val="24"/>
        </w:rPr>
        <w:t xml:space="preserve">Effects of Dox on Jurkat cells. </w:t>
      </w:r>
      <w:r w:rsidR="007A6A7C" w:rsidRPr="009E22A6">
        <w:rPr>
          <w:sz w:val="24"/>
          <w:szCs w:val="24"/>
        </w:rPr>
        <w:t xml:space="preserve">Quantification of KLF4 </w:t>
      </w:r>
      <w:r w:rsidR="007A6A7C">
        <w:rPr>
          <w:sz w:val="24"/>
          <w:szCs w:val="24"/>
        </w:rPr>
        <w:t xml:space="preserve">and its downstream genes </w:t>
      </w:r>
      <w:r w:rsidR="007A6A7C" w:rsidRPr="009E22A6">
        <w:rPr>
          <w:sz w:val="24"/>
          <w:szCs w:val="24"/>
        </w:rPr>
        <w:t xml:space="preserve">mRNA levels in </w:t>
      </w:r>
      <w:r w:rsidR="007A6A7C">
        <w:rPr>
          <w:sz w:val="24"/>
          <w:szCs w:val="24"/>
        </w:rPr>
        <w:t xml:space="preserve">Jurkat cells with and without Dox </w:t>
      </w:r>
      <w:r w:rsidR="007A6A7C">
        <w:rPr>
          <w:sz w:val="24"/>
          <w:szCs w:val="24"/>
        </w:rPr>
        <w:lastRenderedPageBreak/>
        <w:t xml:space="preserve">treatment. </w:t>
      </w:r>
      <w:r w:rsidR="00AB11FC" w:rsidRPr="00AB11FC">
        <w:rPr>
          <w:sz w:val="24"/>
          <w:szCs w:val="24"/>
        </w:rPr>
        <w:t>The results were normalized to the GAPDH mRNA levels and are represented as the mean +/- SEM (n=3).</w:t>
      </w:r>
    </w:p>
    <w:p w14:paraId="47C8274E" w14:textId="77777777" w:rsidR="009C494E" w:rsidRDefault="009C494E" w:rsidP="00D3447D">
      <w:pPr>
        <w:spacing w:line="480" w:lineRule="auto"/>
        <w:rPr>
          <w:sz w:val="24"/>
          <w:szCs w:val="24"/>
        </w:rPr>
      </w:pPr>
    </w:p>
    <w:p w14:paraId="5649A25C" w14:textId="14210DAC" w:rsidR="009C494E" w:rsidRPr="009C494E" w:rsidRDefault="009C494E" w:rsidP="00D3447D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>Supplementary Figure 4.</w:t>
      </w:r>
      <w:r>
        <w:rPr>
          <w:b/>
          <w:sz w:val="24"/>
          <w:szCs w:val="24"/>
        </w:rPr>
        <w:t xml:space="preserve"> Detection of Caspase-3 degradation. </w:t>
      </w:r>
      <w:r w:rsidRPr="009C494E">
        <w:rPr>
          <w:sz w:val="24"/>
          <w:szCs w:val="24"/>
        </w:rPr>
        <w:t xml:space="preserve">Caspase-3 was activated after KLF4 </w:t>
      </w:r>
      <w:r w:rsidR="007A11DE">
        <w:rPr>
          <w:sz w:val="24"/>
          <w:szCs w:val="24"/>
        </w:rPr>
        <w:t xml:space="preserve">overexpression </w:t>
      </w:r>
      <w:r w:rsidRPr="009C494E">
        <w:rPr>
          <w:sz w:val="24"/>
          <w:szCs w:val="24"/>
        </w:rPr>
        <w:t>in Jurkat cells. Cytoplastic lysates of KLF4</w:t>
      </w:r>
      <w:r w:rsidR="007117DD">
        <w:rPr>
          <w:sz w:val="24"/>
          <w:szCs w:val="24"/>
        </w:rPr>
        <w:t>-expressing and GFP-expressing Jurkat cells</w:t>
      </w:r>
      <w:r w:rsidRPr="009C494E">
        <w:rPr>
          <w:sz w:val="24"/>
          <w:szCs w:val="24"/>
        </w:rPr>
        <w:t xml:space="preserve"> were analyzed by Western blotting. The non</w:t>
      </w:r>
      <w:r w:rsidR="009521B8">
        <w:rPr>
          <w:sz w:val="24"/>
          <w:szCs w:val="24"/>
        </w:rPr>
        <w:t>-specific</w:t>
      </w:r>
      <w:r w:rsidRPr="009C494E">
        <w:rPr>
          <w:sz w:val="24"/>
          <w:szCs w:val="24"/>
        </w:rPr>
        <w:t xml:space="preserve"> band migrating between the p32 and p17 band</w:t>
      </w:r>
      <w:r w:rsidR="00CC7129">
        <w:rPr>
          <w:sz w:val="24"/>
          <w:szCs w:val="24"/>
        </w:rPr>
        <w:t>s</w:t>
      </w:r>
      <w:r w:rsidRPr="009C494E">
        <w:rPr>
          <w:sz w:val="24"/>
          <w:szCs w:val="24"/>
        </w:rPr>
        <w:t xml:space="preserve"> </w:t>
      </w:r>
      <w:r w:rsidR="00CC7129">
        <w:rPr>
          <w:sz w:val="24"/>
          <w:szCs w:val="24"/>
        </w:rPr>
        <w:t>was</w:t>
      </w:r>
      <w:r w:rsidRPr="009C494E">
        <w:rPr>
          <w:sz w:val="24"/>
          <w:szCs w:val="24"/>
        </w:rPr>
        <w:t xml:space="preserve"> a loading control.</w:t>
      </w:r>
    </w:p>
    <w:p w14:paraId="5A8593E1" w14:textId="77777777" w:rsidR="00AB11FC" w:rsidRDefault="00AB11FC" w:rsidP="00D3447D">
      <w:pPr>
        <w:spacing w:line="480" w:lineRule="auto"/>
        <w:rPr>
          <w:b/>
          <w:sz w:val="24"/>
          <w:szCs w:val="24"/>
        </w:rPr>
      </w:pPr>
    </w:p>
    <w:p w14:paraId="5E26F60C" w14:textId="4A9081A4" w:rsidR="00B3179C" w:rsidRDefault="00B3179C" w:rsidP="00D3447D">
      <w:pPr>
        <w:spacing w:line="480" w:lineRule="auto"/>
        <w:rPr>
          <w:b/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5</w:t>
      </w:r>
      <w:r w:rsidRPr="009E22A6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="003E3047" w:rsidRPr="003E3047">
        <w:rPr>
          <w:rFonts w:hint="eastAsia"/>
          <w:b/>
          <w:sz w:val="24"/>
          <w:szCs w:val="24"/>
        </w:rPr>
        <w:t>Depolarization of m</w:t>
      </w:r>
      <w:r w:rsidR="003E3047" w:rsidRPr="003E3047">
        <w:rPr>
          <w:b/>
          <w:sz w:val="24"/>
          <w:szCs w:val="24"/>
        </w:rPr>
        <w:t>itochondrial membrane potential</w:t>
      </w:r>
      <w:r w:rsidR="003E3047" w:rsidRPr="003E3047">
        <w:rPr>
          <w:rFonts w:hint="eastAsia"/>
          <w:b/>
          <w:sz w:val="24"/>
          <w:szCs w:val="24"/>
        </w:rPr>
        <w:t xml:space="preserve"> </w:t>
      </w:r>
      <w:r w:rsidR="003E3047" w:rsidRPr="003E3047">
        <w:rPr>
          <w:b/>
          <w:sz w:val="24"/>
          <w:szCs w:val="24"/>
        </w:rPr>
        <w:t>(</w:t>
      </w:r>
      <w:r w:rsidR="003E3047" w:rsidRPr="003E3047">
        <w:rPr>
          <w:rFonts w:hint="eastAsia"/>
          <w:b/>
          <w:sz w:val="24"/>
          <w:szCs w:val="24"/>
        </w:rPr>
        <w:t>△ψ</w:t>
      </w:r>
      <w:r w:rsidR="003E3047" w:rsidRPr="003E3047">
        <w:rPr>
          <w:rFonts w:hint="eastAsia"/>
          <w:b/>
          <w:sz w:val="24"/>
          <w:szCs w:val="24"/>
          <w:vertAlign w:val="subscript"/>
        </w:rPr>
        <w:t>m</w:t>
      </w:r>
      <w:r w:rsidR="003E3047" w:rsidRPr="003E3047">
        <w:rPr>
          <w:b/>
          <w:sz w:val="24"/>
          <w:szCs w:val="24"/>
        </w:rPr>
        <w:t>) assay with JC-1</w:t>
      </w:r>
      <w:r w:rsidR="003E3047">
        <w:rPr>
          <w:rFonts w:hint="eastAsia"/>
          <w:b/>
          <w:sz w:val="24"/>
          <w:szCs w:val="24"/>
        </w:rPr>
        <w:t xml:space="preserve"> in J</w:t>
      </w:r>
      <w:r w:rsidR="003E3047" w:rsidRPr="003E3047">
        <w:rPr>
          <w:rFonts w:hint="eastAsia"/>
          <w:b/>
          <w:sz w:val="24"/>
          <w:szCs w:val="24"/>
        </w:rPr>
        <w:t xml:space="preserve">urkat cells </w:t>
      </w:r>
      <w:r w:rsidR="003E3047">
        <w:rPr>
          <w:b/>
          <w:sz w:val="24"/>
          <w:szCs w:val="24"/>
        </w:rPr>
        <w:t>upon</w:t>
      </w:r>
      <w:r w:rsidR="003E3047" w:rsidRPr="003E3047">
        <w:rPr>
          <w:rFonts w:hint="eastAsia"/>
          <w:b/>
          <w:sz w:val="24"/>
          <w:szCs w:val="24"/>
        </w:rPr>
        <w:t xml:space="preserve"> KLF4 overexpression.</w:t>
      </w:r>
      <w:r w:rsidR="003E3047">
        <w:rPr>
          <w:b/>
          <w:sz w:val="24"/>
          <w:szCs w:val="24"/>
        </w:rPr>
        <w:t xml:space="preserve"> </w:t>
      </w:r>
      <w:r w:rsidR="003E3047">
        <w:rPr>
          <w:sz w:val="24"/>
          <w:szCs w:val="24"/>
        </w:rPr>
        <w:t xml:space="preserve">Representative flow cytometric plots illustrates that KLF4 overexpression induced </w:t>
      </w:r>
      <w:r w:rsidR="003E3047" w:rsidRPr="003E3047">
        <w:rPr>
          <w:rFonts w:hint="eastAsia"/>
          <w:sz w:val="24"/>
          <w:szCs w:val="24"/>
        </w:rPr>
        <w:t>△ψ</w:t>
      </w:r>
      <w:r w:rsidR="003E3047" w:rsidRPr="003E3047">
        <w:rPr>
          <w:rFonts w:hint="eastAsia"/>
          <w:sz w:val="24"/>
          <w:szCs w:val="24"/>
        </w:rPr>
        <w:t xml:space="preserve">m depolarization in </w:t>
      </w:r>
      <w:r w:rsidR="003E3047">
        <w:rPr>
          <w:sz w:val="24"/>
          <w:szCs w:val="24"/>
        </w:rPr>
        <w:t>Jurkat</w:t>
      </w:r>
      <w:r w:rsidR="003E3047" w:rsidRPr="003E3047">
        <w:rPr>
          <w:rFonts w:hint="eastAsia"/>
          <w:sz w:val="24"/>
          <w:szCs w:val="24"/>
        </w:rPr>
        <w:t xml:space="preserve"> cells characterized by transformation of JC-1 dye(FL2) aggregates to JC-1 monomers(FL1)</w:t>
      </w:r>
      <w:r w:rsidR="003E3047">
        <w:rPr>
          <w:sz w:val="24"/>
          <w:szCs w:val="24"/>
        </w:rPr>
        <w:t xml:space="preserve">. </w:t>
      </w:r>
      <w:r w:rsidR="00D805F9">
        <w:rPr>
          <w:sz w:val="24"/>
          <w:szCs w:val="24"/>
        </w:rPr>
        <w:t xml:space="preserve">Three independent experiments were repeated. </w:t>
      </w:r>
    </w:p>
    <w:p w14:paraId="3BF95CC4" w14:textId="77777777" w:rsidR="00B3179C" w:rsidRDefault="00B3179C" w:rsidP="00D3447D">
      <w:pPr>
        <w:spacing w:line="480" w:lineRule="auto"/>
        <w:rPr>
          <w:b/>
          <w:sz w:val="24"/>
          <w:szCs w:val="24"/>
        </w:rPr>
      </w:pPr>
    </w:p>
    <w:p w14:paraId="6BF43589" w14:textId="37065E81" w:rsidR="00D3447D" w:rsidRPr="009E22A6" w:rsidRDefault="0021433E" w:rsidP="00D3447D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6. </w:t>
      </w:r>
      <w:r w:rsidR="00D3447D" w:rsidRPr="009E22A6">
        <w:rPr>
          <w:b/>
          <w:sz w:val="24"/>
          <w:szCs w:val="24"/>
        </w:rPr>
        <w:t xml:space="preserve">Protein levels of KLF4, BCL2, and BCLXL in Jurkat cells. </w:t>
      </w:r>
      <w:r w:rsidR="00D3447D" w:rsidRPr="009E22A6">
        <w:rPr>
          <w:sz w:val="24"/>
          <w:szCs w:val="24"/>
        </w:rPr>
        <w:t xml:space="preserve">To measure protein levels of KLF4, BCL2, and BCLXL, Jurkat cells that were transfected with KLF4, GFP only (CTL), KLF4-BCL2 (KLF4+BCL2), and KLF4-BCLXL (KLF4+BCLXL) lentiviruses were subjected for western blot analysis. </w:t>
      </w:r>
    </w:p>
    <w:p w14:paraId="023F02E5" w14:textId="77777777" w:rsidR="00D3447D" w:rsidRPr="009E22A6" w:rsidRDefault="00D3447D" w:rsidP="00DA2E43">
      <w:pPr>
        <w:spacing w:line="480" w:lineRule="auto"/>
        <w:rPr>
          <w:sz w:val="24"/>
          <w:szCs w:val="24"/>
        </w:rPr>
      </w:pPr>
    </w:p>
    <w:p w14:paraId="71201414" w14:textId="7140E8C4" w:rsidR="002C67AE" w:rsidRPr="009E22A6" w:rsidRDefault="00E133BB" w:rsidP="00DA2E43">
      <w:pPr>
        <w:spacing w:line="480" w:lineRule="auto"/>
        <w:rPr>
          <w:b/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</w:t>
      </w:r>
      <w:r w:rsidR="008973DC">
        <w:rPr>
          <w:b/>
          <w:sz w:val="24"/>
          <w:szCs w:val="24"/>
        </w:rPr>
        <w:t>7</w:t>
      </w:r>
      <w:r w:rsidRPr="009E22A6">
        <w:rPr>
          <w:b/>
          <w:sz w:val="24"/>
          <w:szCs w:val="24"/>
        </w:rPr>
        <w:t xml:space="preserve">. </w:t>
      </w:r>
      <w:r w:rsidR="00AC4A3C" w:rsidRPr="009E22A6">
        <w:rPr>
          <w:b/>
          <w:sz w:val="24"/>
          <w:szCs w:val="24"/>
        </w:rPr>
        <w:t xml:space="preserve">Absence of KLF4 in MOLT4, CCRF-CEM, and CUTLL1 cell lines. </w:t>
      </w:r>
      <w:r w:rsidR="00AC4A3C" w:rsidRPr="009E22A6">
        <w:rPr>
          <w:sz w:val="24"/>
          <w:szCs w:val="24"/>
        </w:rPr>
        <w:t>Quantification of KLF4 mRNA levels in three T-ALL cell lines, including MOLT4, CCRF-CEM, and CUTLL1. The results were normalized to the GAPDH mRNA levels and are represented as the mean +/- SEM (n=3).</w:t>
      </w:r>
    </w:p>
    <w:p w14:paraId="4463A234" w14:textId="77777777" w:rsidR="00007781" w:rsidRPr="009E22A6" w:rsidRDefault="00007781" w:rsidP="00DA2E43">
      <w:pPr>
        <w:spacing w:line="480" w:lineRule="auto"/>
        <w:rPr>
          <w:b/>
          <w:sz w:val="24"/>
          <w:szCs w:val="24"/>
        </w:rPr>
      </w:pPr>
    </w:p>
    <w:p w14:paraId="1F60AA58" w14:textId="59892646" w:rsidR="00AA3B43" w:rsidRPr="009E22A6" w:rsidRDefault="00E133BB" w:rsidP="00DA2E43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</w:t>
      </w:r>
      <w:r w:rsidR="008973DC">
        <w:rPr>
          <w:b/>
          <w:sz w:val="24"/>
          <w:szCs w:val="24"/>
        </w:rPr>
        <w:t>8</w:t>
      </w:r>
      <w:r w:rsidRPr="009E22A6">
        <w:rPr>
          <w:b/>
          <w:sz w:val="24"/>
          <w:szCs w:val="24"/>
        </w:rPr>
        <w:t xml:space="preserve">. </w:t>
      </w:r>
      <w:r w:rsidR="00DA2E43" w:rsidRPr="009E22A6">
        <w:rPr>
          <w:b/>
          <w:sz w:val="24"/>
          <w:szCs w:val="24"/>
        </w:rPr>
        <w:t>KLF4</w:t>
      </w:r>
      <w:r w:rsidR="00007781" w:rsidRPr="009E22A6">
        <w:rPr>
          <w:b/>
          <w:sz w:val="24"/>
          <w:szCs w:val="24"/>
        </w:rPr>
        <w:t>-induced apoptosis can be rescued by BCL2 or BCLXL</w:t>
      </w:r>
      <w:r w:rsidR="00DA2E43" w:rsidRPr="009E22A6">
        <w:rPr>
          <w:b/>
          <w:sz w:val="24"/>
          <w:szCs w:val="24"/>
        </w:rPr>
        <w:t xml:space="preserve"> in </w:t>
      </w:r>
      <w:r w:rsidR="00007781" w:rsidRPr="009E22A6">
        <w:rPr>
          <w:b/>
          <w:sz w:val="24"/>
          <w:szCs w:val="24"/>
        </w:rPr>
        <w:t>MOLT4 cell line</w:t>
      </w:r>
      <w:r w:rsidR="00DA2E43" w:rsidRPr="009E22A6">
        <w:rPr>
          <w:b/>
          <w:sz w:val="24"/>
          <w:szCs w:val="24"/>
        </w:rPr>
        <w:t xml:space="preserve">. </w:t>
      </w:r>
      <w:r w:rsidR="00DA2E43" w:rsidRPr="009E22A6">
        <w:rPr>
          <w:sz w:val="24"/>
          <w:szCs w:val="24"/>
        </w:rPr>
        <w:t xml:space="preserve"> </w:t>
      </w:r>
      <w:r w:rsidR="00007781" w:rsidRPr="009E22A6">
        <w:rPr>
          <w:sz w:val="24"/>
          <w:szCs w:val="24"/>
        </w:rPr>
        <w:t>Top, MOLT</w:t>
      </w:r>
      <w:r w:rsidR="00DA2E43" w:rsidRPr="009E22A6">
        <w:rPr>
          <w:sz w:val="24"/>
          <w:szCs w:val="24"/>
        </w:rPr>
        <w:t>4 cells were transduced with either KLF4-GFP (KLF4)</w:t>
      </w:r>
      <w:r w:rsidR="00AA3B43" w:rsidRPr="009E22A6">
        <w:rPr>
          <w:sz w:val="24"/>
          <w:szCs w:val="24"/>
        </w:rPr>
        <w:t>,</w:t>
      </w:r>
      <w:r w:rsidR="00DA2E43" w:rsidRPr="009E22A6">
        <w:rPr>
          <w:sz w:val="24"/>
          <w:szCs w:val="24"/>
        </w:rPr>
        <w:t xml:space="preserve"> GFP (CTL)</w:t>
      </w:r>
      <w:r w:rsidR="00AA3B43" w:rsidRPr="009E22A6">
        <w:rPr>
          <w:sz w:val="24"/>
          <w:szCs w:val="24"/>
        </w:rPr>
        <w:t>, KLF4-BCL2 (KLF4+BCL2), or KLF4-BCLXL (KLF4+BCLXL)</w:t>
      </w:r>
      <w:r w:rsidR="00DA2E43" w:rsidRPr="009E22A6">
        <w:rPr>
          <w:sz w:val="24"/>
          <w:szCs w:val="24"/>
        </w:rPr>
        <w:t xml:space="preserve"> lentiviruses. 48 hours later, GFP-positive cells were subjected to apoptosis assays as measured by Annexin-V binding and 7-AAD staining. </w:t>
      </w:r>
      <w:r w:rsidR="00AA3B43" w:rsidRPr="009E22A6">
        <w:rPr>
          <w:sz w:val="24"/>
          <w:szCs w:val="24"/>
        </w:rPr>
        <w:t xml:space="preserve">Bottom, summary of percentages of apoptotic cells (Annexin-V+7-AAD+ or Annexin-V+) from three independent apoptosis assays. Data are represented as the mean +/- SEM. </w:t>
      </w:r>
      <w:r w:rsidR="00170337" w:rsidRPr="009E22A6">
        <w:rPr>
          <w:sz w:val="24"/>
          <w:szCs w:val="24"/>
        </w:rPr>
        <w:t xml:space="preserve">For Annexin-V+7-AAD+, </w:t>
      </w:r>
      <w:r w:rsidR="00AA3B43" w:rsidRPr="009E22A6">
        <w:rPr>
          <w:sz w:val="24"/>
          <w:szCs w:val="24"/>
        </w:rPr>
        <w:t>**</w:t>
      </w:r>
      <w:r w:rsidR="00AA3B43" w:rsidRPr="009E22A6">
        <w:rPr>
          <w:i/>
          <w:sz w:val="24"/>
          <w:szCs w:val="24"/>
        </w:rPr>
        <w:t xml:space="preserve">P </w:t>
      </w:r>
      <w:r w:rsidR="00170337" w:rsidRPr="009E22A6">
        <w:rPr>
          <w:sz w:val="24"/>
          <w:szCs w:val="24"/>
        </w:rPr>
        <w:t>≤</w:t>
      </w:r>
      <w:r w:rsidR="00AA3B43" w:rsidRPr="009E22A6">
        <w:rPr>
          <w:sz w:val="24"/>
          <w:szCs w:val="24"/>
        </w:rPr>
        <w:t xml:space="preserve"> </w:t>
      </w:r>
      <w:r w:rsidR="00170337" w:rsidRPr="009E22A6">
        <w:rPr>
          <w:sz w:val="24"/>
          <w:szCs w:val="24"/>
        </w:rPr>
        <w:t xml:space="preserve">0.01 versus bar 1 (for bar 2), * </w:t>
      </w:r>
      <w:r w:rsidR="00170337" w:rsidRPr="009E22A6">
        <w:rPr>
          <w:i/>
          <w:sz w:val="24"/>
          <w:szCs w:val="24"/>
        </w:rPr>
        <w:t>P</w:t>
      </w:r>
      <w:r w:rsidR="00170337" w:rsidRPr="009E22A6">
        <w:rPr>
          <w:sz w:val="24"/>
          <w:szCs w:val="24"/>
        </w:rPr>
        <w:t xml:space="preserve"> ≤ 0.05 versus bar 1 (for bar</w:t>
      </w:r>
      <w:r w:rsidR="009B2416" w:rsidRPr="009E22A6">
        <w:rPr>
          <w:sz w:val="24"/>
          <w:szCs w:val="24"/>
        </w:rPr>
        <w:t>s</w:t>
      </w:r>
      <w:r w:rsidR="00170337" w:rsidRPr="009E22A6">
        <w:rPr>
          <w:sz w:val="24"/>
          <w:szCs w:val="24"/>
        </w:rPr>
        <w:t xml:space="preserve"> 3</w:t>
      </w:r>
      <w:r w:rsidR="009B2416" w:rsidRPr="009E22A6">
        <w:rPr>
          <w:sz w:val="24"/>
          <w:szCs w:val="24"/>
        </w:rPr>
        <w:t xml:space="preserve"> and 4</w:t>
      </w:r>
      <w:r w:rsidR="00170337" w:rsidRPr="009E22A6">
        <w:rPr>
          <w:sz w:val="24"/>
          <w:szCs w:val="24"/>
        </w:rPr>
        <w:t>); Annexin-V+, **</w:t>
      </w:r>
      <w:r w:rsidR="00170337" w:rsidRPr="009E22A6">
        <w:rPr>
          <w:i/>
          <w:sz w:val="24"/>
          <w:szCs w:val="24"/>
        </w:rPr>
        <w:t xml:space="preserve">P </w:t>
      </w:r>
      <w:r w:rsidR="00170337" w:rsidRPr="009E22A6">
        <w:rPr>
          <w:sz w:val="24"/>
          <w:szCs w:val="24"/>
        </w:rPr>
        <w:t xml:space="preserve">≤ 0.01 versus bar 1 (for bar 2), * </w:t>
      </w:r>
      <w:r w:rsidR="00170337" w:rsidRPr="009E22A6">
        <w:rPr>
          <w:i/>
          <w:sz w:val="24"/>
          <w:szCs w:val="24"/>
        </w:rPr>
        <w:t>P</w:t>
      </w:r>
      <w:r w:rsidR="00170337" w:rsidRPr="009E22A6">
        <w:rPr>
          <w:sz w:val="24"/>
          <w:szCs w:val="24"/>
        </w:rPr>
        <w:t xml:space="preserve"> ≤ 0.05 versus bar 1 (for bar</w:t>
      </w:r>
      <w:r w:rsidR="009B2416" w:rsidRPr="009E22A6">
        <w:rPr>
          <w:sz w:val="24"/>
          <w:szCs w:val="24"/>
        </w:rPr>
        <w:t>s</w:t>
      </w:r>
      <w:r w:rsidR="00170337" w:rsidRPr="009E22A6">
        <w:rPr>
          <w:sz w:val="24"/>
          <w:szCs w:val="24"/>
        </w:rPr>
        <w:t xml:space="preserve"> 3</w:t>
      </w:r>
      <w:r w:rsidR="009B2416" w:rsidRPr="009E22A6">
        <w:rPr>
          <w:sz w:val="24"/>
          <w:szCs w:val="24"/>
        </w:rPr>
        <w:t xml:space="preserve"> and 4</w:t>
      </w:r>
      <w:r w:rsidR="00170337" w:rsidRPr="009E22A6">
        <w:rPr>
          <w:sz w:val="24"/>
          <w:szCs w:val="24"/>
        </w:rPr>
        <w:t>).</w:t>
      </w:r>
    </w:p>
    <w:p w14:paraId="785C745D" w14:textId="77777777" w:rsidR="005F634B" w:rsidRPr="009E22A6" w:rsidRDefault="005F634B" w:rsidP="00DA2E43">
      <w:pPr>
        <w:spacing w:line="480" w:lineRule="auto"/>
        <w:rPr>
          <w:sz w:val="24"/>
          <w:szCs w:val="24"/>
        </w:rPr>
      </w:pPr>
    </w:p>
    <w:p w14:paraId="20A018C4" w14:textId="298B3D9D" w:rsidR="005F634B" w:rsidRPr="009E22A6" w:rsidRDefault="00E133BB" w:rsidP="00DA2E43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</w:t>
      </w:r>
      <w:r w:rsidR="008973DC">
        <w:rPr>
          <w:b/>
          <w:sz w:val="24"/>
          <w:szCs w:val="24"/>
        </w:rPr>
        <w:t>9</w:t>
      </w:r>
      <w:r w:rsidRPr="009E22A6">
        <w:rPr>
          <w:b/>
          <w:sz w:val="24"/>
          <w:szCs w:val="24"/>
        </w:rPr>
        <w:t xml:space="preserve">. </w:t>
      </w:r>
      <w:r w:rsidR="005F634B" w:rsidRPr="009E22A6">
        <w:rPr>
          <w:b/>
          <w:sz w:val="24"/>
          <w:szCs w:val="24"/>
        </w:rPr>
        <w:t xml:space="preserve">KLF4-induced apoptosis can be rescued by BCL2 or BCLXL in </w:t>
      </w:r>
      <w:r w:rsidR="00990DB5" w:rsidRPr="009E22A6">
        <w:rPr>
          <w:b/>
          <w:sz w:val="24"/>
          <w:szCs w:val="24"/>
        </w:rPr>
        <w:t>CCRF-CEM</w:t>
      </w:r>
      <w:r w:rsidR="005F634B" w:rsidRPr="009E22A6">
        <w:rPr>
          <w:b/>
          <w:sz w:val="24"/>
          <w:szCs w:val="24"/>
        </w:rPr>
        <w:t xml:space="preserve"> cell line. </w:t>
      </w:r>
      <w:r w:rsidR="005F634B" w:rsidRPr="009E22A6">
        <w:rPr>
          <w:sz w:val="24"/>
          <w:szCs w:val="24"/>
        </w:rPr>
        <w:t xml:space="preserve"> Top, </w:t>
      </w:r>
      <w:r w:rsidR="00347658" w:rsidRPr="009E22A6">
        <w:rPr>
          <w:sz w:val="24"/>
          <w:szCs w:val="24"/>
        </w:rPr>
        <w:t>CCRF-CEM</w:t>
      </w:r>
      <w:r w:rsidR="005F634B" w:rsidRPr="009E22A6">
        <w:rPr>
          <w:sz w:val="24"/>
          <w:szCs w:val="24"/>
        </w:rPr>
        <w:t xml:space="preserve"> cells were transduced with either KLF4-GFP (KLF4), GFP (CTL), KLF4-BCL2 (KLF4+BCL2), or KLF4-BCLXL (KLF4+BCLXL) lentiviruses. 48 hours later, GFP-positive cells were subjected to apoptosis assays as measured by Annexin-V binding and 7-AAD staining. Bottom, summary of percentages of apoptotic cells (Annexin-V+7-AAD+ or Annexin-V+) from three independent apoptosis assays. Data are represented as the mean +/- SEM. For Annexin-V+7-AAD+, **</w:t>
      </w:r>
      <w:r w:rsidR="00347658" w:rsidRPr="009E22A6">
        <w:rPr>
          <w:sz w:val="24"/>
          <w:szCs w:val="24"/>
        </w:rPr>
        <w:t>*</w:t>
      </w:r>
      <w:r w:rsidR="005F634B" w:rsidRPr="009E22A6">
        <w:rPr>
          <w:i/>
          <w:sz w:val="24"/>
          <w:szCs w:val="24"/>
        </w:rPr>
        <w:t xml:space="preserve">P </w:t>
      </w:r>
      <w:r w:rsidR="005F634B" w:rsidRPr="009E22A6">
        <w:rPr>
          <w:sz w:val="24"/>
          <w:szCs w:val="24"/>
        </w:rPr>
        <w:t>≤ 0.0</w:t>
      </w:r>
      <w:r w:rsidR="00347658" w:rsidRPr="009E22A6">
        <w:rPr>
          <w:sz w:val="24"/>
          <w:szCs w:val="24"/>
        </w:rPr>
        <w:t>0</w:t>
      </w:r>
      <w:r w:rsidR="005F634B" w:rsidRPr="009E22A6">
        <w:rPr>
          <w:sz w:val="24"/>
          <w:szCs w:val="24"/>
        </w:rPr>
        <w:t>1 versus bar 1 (for bar</w:t>
      </w:r>
      <w:r w:rsidR="00347658" w:rsidRPr="009E22A6">
        <w:rPr>
          <w:sz w:val="24"/>
          <w:szCs w:val="24"/>
        </w:rPr>
        <w:t>s</w:t>
      </w:r>
      <w:r w:rsidR="005F634B" w:rsidRPr="009E22A6">
        <w:rPr>
          <w:sz w:val="24"/>
          <w:szCs w:val="24"/>
        </w:rPr>
        <w:t xml:space="preserve"> 2</w:t>
      </w:r>
      <w:r w:rsidR="00347658" w:rsidRPr="009E22A6">
        <w:rPr>
          <w:sz w:val="24"/>
          <w:szCs w:val="24"/>
        </w:rPr>
        <w:t xml:space="preserve"> and 3</w:t>
      </w:r>
      <w:r w:rsidR="005F634B" w:rsidRPr="009E22A6">
        <w:rPr>
          <w:sz w:val="24"/>
          <w:szCs w:val="24"/>
        </w:rPr>
        <w:t xml:space="preserve">), </w:t>
      </w:r>
      <w:r w:rsidR="00347658" w:rsidRPr="009E22A6">
        <w:rPr>
          <w:sz w:val="24"/>
          <w:szCs w:val="24"/>
        </w:rPr>
        <w:t>*</w:t>
      </w:r>
      <w:r w:rsidR="005F634B" w:rsidRPr="009E22A6">
        <w:rPr>
          <w:sz w:val="24"/>
          <w:szCs w:val="24"/>
        </w:rPr>
        <w:t xml:space="preserve">* </w:t>
      </w:r>
      <w:r w:rsidR="005F634B" w:rsidRPr="009E22A6">
        <w:rPr>
          <w:i/>
          <w:sz w:val="24"/>
          <w:szCs w:val="24"/>
        </w:rPr>
        <w:t>P</w:t>
      </w:r>
      <w:r w:rsidR="005F634B" w:rsidRPr="009E22A6">
        <w:rPr>
          <w:sz w:val="24"/>
          <w:szCs w:val="24"/>
        </w:rPr>
        <w:t xml:space="preserve"> ≤</w:t>
      </w:r>
      <w:r w:rsidR="00347658" w:rsidRPr="009E22A6">
        <w:rPr>
          <w:sz w:val="24"/>
          <w:szCs w:val="24"/>
        </w:rPr>
        <w:t xml:space="preserve"> 0.01 versus bar 1 (for bar </w:t>
      </w:r>
      <w:r w:rsidR="005F634B" w:rsidRPr="009E22A6">
        <w:rPr>
          <w:sz w:val="24"/>
          <w:szCs w:val="24"/>
        </w:rPr>
        <w:t>4); Annexin-V+, *</w:t>
      </w:r>
      <w:r w:rsidR="00347658" w:rsidRPr="009E22A6">
        <w:rPr>
          <w:sz w:val="24"/>
          <w:szCs w:val="24"/>
        </w:rPr>
        <w:t>*</w:t>
      </w:r>
      <w:r w:rsidR="005F634B" w:rsidRPr="009E22A6">
        <w:rPr>
          <w:sz w:val="24"/>
          <w:szCs w:val="24"/>
        </w:rPr>
        <w:t>*</w:t>
      </w:r>
      <w:r w:rsidR="005F634B" w:rsidRPr="009E22A6">
        <w:rPr>
          <w:i/>
          <w:sz w:val="24"/>
          <w:szCs w:val="24"/>
        </w:rPr>
        <w:t xml:space="preserve">P </w:t>
      </w:r>
      <w:r w:rsidR="005F634B" w:rsidRPr="009E22A6">
        <w:rPr>
          <w:sz w:val="24"/>
          <w:szCs w:val="24"/>
        </w:rPr>
        <w:t>≤ 0.0</w:t>
      </w:r>
      <w:r w:rsidR="00347658" w:rsidRPr="009E22A6">
        <w:rPr>
          <w:sz w:val="24"/>
          <w:szCs w:val="24"/>
        </w:rPr>
        <w:t>0</w:t>
      </w:r>
      <w:r w:rsidR="005F634B" w:rsidRPr="009E22A6">
        <w:rPr>
          <w:sz w:val="24"/>
          <w:szCs w:val="24"/>
        </w:rPr>
        <w:t>1 versus bar 1 (for bar</w:t>
      </w:r>
      <w:r w:rsidR="00347658" w:rsidRPr="009E22A6">
        <w:rPr>
          <w:sz w:val="24"/>
          <w:szCs w:val="24"/>
        </w:rPr>
        <w:t>s</w:t>
      </w:r>
      <w:r w:rsidR="005F634B" w:rsidRPr="009E22A6">
        <w:rPr>
          <w:sz w:val="24"/>
          <w:szCs w:val="24"/>
        </w:rPr>
        <w:t xml:space="preserve"> 2</w:t>
      </w:r>
      <w:r w:rsidR="00347658" w:rsidRPr="009E22A6">
        <w:rPr>
          <w:sz w:val="24"/>
          <w:szCs w:val="24"/>
        </w:rPr>
        <w:t xml:space="preserve"> and 3</w:t>
      </w:r>
      <w:r w:rsidR="005F634B" w:rsidRPr="009E22A6">
        <w:rPr>
          <w:sz w:val="24"/>
          <w:szCs w:val="24"/>
        </w:rPr>
        <w:t>), *</w:t>
      </w:r>
      <w:r w:rsidR="00347658" w:rsidRPr="009E22A6">
        <w:rPr>
          <w:sz w:val="24"/>
          <w:szCs w:val="24"/>
        </w:rPr>
        <w:t>*</w:t>
      </w:r>
      <w:r w:rsidR="005F634B" w:rsidRPr="009E22A6">
        <w:rPr>
          <w:sz w:val="24"/>
          <w:szCs w:val="24"/>
        </w:rPr>
        <w:t xml:space="preserve"> </w:t>
      </w:r>
      <w:r w:rsidR="005F634B" w:rsidRPr="009E22A6">
        <w:rPr>
          <w:i/>
          <w:sz w:val="24"/>
          <w:szCs w:val="24"/>
        </w:rPr>
        <w:t>P</w:t>
      </w:r>
      <w:r w:rsidR="005F634B" w:rsidRPr="009E22A6">
        <w:rPr>
          <w:sz w:val="24"/>
          <w:szCs w:val="24"/>
        </w:rPr>
        <w:t xml:space="preserve"> ≤</w:t>
      </w:r>
      <w:r w:rsidR="00347658" w:rsidRPr="009E22A6">
        <w:rPr>
          <w:sz w:val="24"/>
          <w:szCs w:val="24"/>
        </w:rPr>
        <w:t xml:space="preserve"> 0.01 versus bar 1 (for bar </w:t>
      </w:r>
      <w:r w:rsidR="005F634B" w:rsidRPr="009E22A6">
        <w:rPr>
          <w:sz w:val="24"/>
          <w:szCs w:val="24"/>
        </w:rPr>
        <w:t>4).</w:t>
      </w:r>
    </w:p>
    <w:p w14:paraId="41132B5E" w14:textId="77777777" w:rsidR="00AA3B43" w:rsidRPr="009E22A6" w:rsidRDefault="00AA3B43" w:rsidP="00DA2E43">
      <w:pPr>
        <w:spacing w:line="480" w:lineRule="auto"/>
        <w:rPr>
          <w:sz w:val="24"/>
          <w:szCs w:val="24"/>
        </w:rPr>
      </w:pPr>
    </w:p>
    <w:p w14:paraId="7CC0E58C" w14:textId="7D3E989F" w:rsidR="00DA2E43" w:rsidRPr="009E22A6" w:rsidRDefault="00E133BB" w:rsidP="00DA2E43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</w:t>
      </w:r>
      <w:r w:rsidR="008911D1">
        <w:rPr>
          <w:b/>
          <w:sz w:val="24"/>
          <w:szCs w:val="24"/>
        </w:rPr>
        <w:t>10</w:t>
      </w:r>
      <w:r w:rsidRPr="009E22A6">
        <w:rPr>
          <w:b/>
          <w:sz w:val="24"/>
          <w:szCs w:val="24"/>
        </w:rPr>
        <w:t xml:space="preserve">. </w:t>
      </w:r>
      <w:r w:rsidR="00A968A2" w:rsidRPr="009E22A6">
        <w:rPr>
          <w:b/>
          <w:sz w:val="24"/>
          <w:szCs w:val="24"/>
        </w:rPr>
        <w:t xml:space="preserve">KLF4-induced apoptosis can be rescued by BCL2 or BCLXL in CUTLL1 cell line. </w:t>
      </w:r>
      <w:r w:rsidR="00A968A2" w:rsidRPr="009E22A6">
        <w:rPr>
          <w:sz w:val="24"/>
          <w:szCs w:val="24"/>
        </w:rPr>
        <w:t xml:space="preserve"> Top, CUTLL1 cells were transduced with either KLF4-GFP (KLF4), GFP (CTL), KLF4-BCL2 (KLF4+BCL2), or KLF4-BCLXL (KLF4+BCLXL) lentiviruses. 48 hours later, GFP-positive cells were subjected to apoptosis assays as measured by Annexin-V binding and 7-AAD staining. Bottom, summary of percentages of apoptotic cells (Annexin-V+7-AAD+ or Annexin-V+) from three independent apoptosis assays. Data are represented as the mean +/- SEM. For Annexin-V+7-AAD+, **</w:t>
      </w:r>
      <w:r w:rsidR="00A968A2" w:rsidRPr="009E22A6">
        <w:rPr>
          <w:i/>
          <w:sz w:val="24"/>
          <w:szCs w:val="24"/>
        </w:rPr>
        <w:t xml:space="preserve">P </w:t>
      </w:r>
      <w:r w:rsidR="00A968A2" w:rsidRPr="009E22A6">
        <w:rPr>
          <w:sz w:val="24"/>
          <w:szCs w:val="24"/>
        </w:rPr>
        <w:t>≤ 0.01 versus bar 1 (for bars 2-4); For Annexin-V+, **</w:t>
      </w:r>
      <w:r w:rsidR="00A968A2" w:rsidRPr="009E22A6">
        <w:rPr>
          <w:i/>
          <w:sz w:val="24"/>
          <w:szCs w:val="24"/>
        </w:rPr>
        <w:t xml:space="preserve">P </w:t>
      </w:r>
      <w:r w:rsidR="00A968A2" w:rsidRPr="009E22A6">
        <w:rPr>
          <w:sz w:val="24"/>
          <w:szCs w:val="24"/>
        </w:rPr>
        <w:t>≤ 0.01 versus bar 1 (for bars 2-4).</w:t>
      </w:r>
    </w:p>
    <w:p w14:paraId="1CBDBA74" w14:textId="77777777" w:rsidR="00A968A2" w:rsidRPr="009E22A6" w:rsidRDefault="00A968A2" w:rsidP="00DA2E43">
      <w:pPr>
        <w:spacing w:line="480" w:lineRule="auto"/>
        <w:rPr>
          <w:sz w:val="24"/>
          <w:szCs w:val="24"/>
        </w:rPr>
      </w:pPr>
    </w:p>
    <w:p w14:paraId="347888AD" w14:textId="42BEDAD7" w:rsidR="00EA5C9A" w:rsidRPr="009E22A6" w:rsidRDefault="00E133BB" w:rsidP="00AC0F41">
      <w:pPr>
        <w:spacing w:line="480" w:lineRule="auto"/>
        <w:rPr>
          <w:b/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</w:t>
      </w:r>
      <w:r w:rsidR="008911D1">
        <w:rPr>
          <w:b/>
          <w:sz w:val="24"/>
          <w:szCs w:val="24"/>
        </w:rPr>
        <w:t>11</w:t>
      </w:r>
      <w:r w:rsidRPr="009E22A6">
        <w:rPr>
          <w:b/>
          <w:sz w:val="24"/>
          <w:szCs w:val="24"/>
        </w:rPr>
        <w:t xml:space="preserve">. </w:t>
      </w:r>
      <w:r w:rsidR="00EA5C9A" w:rsidRPr="009E22A6">
        <w:rPr>
          <w:b/>
          <w:sz w:val="24"/>
          <w:szCs w:val="24"/>
        </w:rPr>
        <w:t>KLF4</w:t>
      </w:r>
      <w:r w:rsidR="00F8019F" w:rsidRPr="009E22A6">
        <w:rPr>
          <w:b/>
          <w:sz w:val="24"/>
          <w:szCs w:val="24"/>
        </w:rPr>
        <w:t xml:space="preserve"> overexpression did not induce</w:t>
      </w:r>
      <w:r w:rsidR="00EA5C9A" w:rsidRPr="009E22A6">
        <w:rPr>
          <w:b/>
          <w:sz w:val="24"/>
          <w:szCs w:val="24"/>
        </w:rPr>
        <w:t xml:space="preserve"> apoptosis in </w:t>
      </w:r>
      <w:r w:rsidR="00F8019F" w:rsidRPr="009E22A6">
        <w:rPr>
          <w:b/>
          <w:sz w:val="24"/>
          <w:szCs w:val="24"/>
        </w:rPr>
        <w:t>RL</w:t>
      </w:r>
      <w:r w:rsidR="00EA5C9A" w:rsidRPr="009E22A6">
        <w:rPr>
          <w:b/>
          <w:sz w:val="24"/>
          <w:szCs w:val="24"/>
        </w:rPr>
        <w:t xml:space="preserve"> cell line. </w:t>
      </w:r>
      <w:r w:rsidR="00EA5C9A" w:rsidRPr="009E22A6">
        <w:rPr>
          <w:sz w:val="24"/>
          <w:szCs w:val="24"/>
        </w:rPr>
        <w:t xml:space="preserve"> Top, </w:t>
      </w:r>
      <w:r w:rsidR="00C2692C" w:rsidRPr="009E22A6">
        <w:rPr>
          <w:sz w:val="24"/>
          <w:szCs w:val="24"/>
        </w:rPr>
        <w:t>RL</w:t>
      </w:r>
      <w:r w:rsidR="00EA5C9A" w:rsidRPr="009E22A6">
        <w:rPr>
          <w:sz w:val="24"/>
          <w:szCs w:val="24"/>
        </w:rPr>
        <w:t xml:space="preserve"> cells were transduced with either KLF4-GFP (KLF4)</w:t>
      </w:r>
      <w:r w:rsidR="00F1343C" w:rsidRPr="009E22A6">
        <w:rPr>
          <w:sz w:val="24"/>
          <w:szCs w:val="24"/>
        </w:rPr>
        <w:t xml:space="preserve"> or</w:t>
      </w:r>
      <w:r w:rsidR="00EA5C9A" w:rsidRPr="009E22A6">
        <w:rPr>
          <w:sz w:val="24"/>
          <w:szCs w:val="24"/>
        </w:rPr>
        <w:t xml:space="preserve"> GFP (CTL) lentiviruses. 48 hours later, GFP-positive cells were subjected to apoptosis assays as measured by Annexin-V binding and 7-AAD staining. Bottom, summary of percentages of apoptotic cells (Annexin-V+7-AAD+ or Annexin-V+) from three independent apoptosis assays. Data are represented as the mean +/- SEM. </w:t>
      </w:r>
    </w:p>
    <w:p w14:paraId="478F4145" w14:textId="77777777" w:rsidR="00EA5C9A" w:rsidRPr="009E22A6" w:rsidRDefault="00EA5C9A" w:rsidP="00AC0F41">
      <w:pPr>
        <w:spacing w:line="480" w:lineRule="auto"/>
        <w:rPr>
          <w:b/>
          <w:sz w:val="24"/>
          <w:szCs w:val="24"/>
        </w:rPr>
      </w:pPr>
    </w:p>
    <w:p w14:paraId="641EE87A" w14:textId="4DB46189" w:rsidR="002B10A5" w:rsidRPr="009E22A6" w:rsidRDefault="00E133BB" w:rsidP="002B10A5">
      <w:pPr>
        <w:spacing w:line="480" w:lineRule="auto"/>
        <w:rPr>
          <w:b/>
          <w:sz w:val="24"/>
          <w:szCs w:val="24"/>
        </w:rPr>
      </w:pPr>
      <w:r w:rsidRPr="009E22A6">
        <w:rPr>
          <w:b/>
          <w:sz w:val="24"/>
          <w:szCs w:val="24"/>
        </w:rPr>
        <w:t xml:space="preserve">Supplementary Figure </w:t>
      </w:r>
      <w:r w:rsidR="00EA4A75">
        <w:rPr>
          <w:b/>
          <w:sz w:val="24"/>
          <w:szCs w:val="24"/>
        </w:rPr>
        <w:t>12</w:t>
      </w:r>
      <w:r w:rsidRPr="009E22A6">
        <w:rPr>
          <w:b/>
          <w:sz w:val="24"/>
          <w:szCs w:val="24"/>
        </w:rPr>
        <w:t xml:space="preserve">. </w:t>
      </w:r>
      <w:r w:rsidR="002B10A5" w:rsidRPr="009E22A6">
        <w:rPr>
          <w:b/>
          <w:sz w:val="24"/>
          <w:szCs w:val="24"/>
        </w:rPr>
        <w:t xml:space="preserve">KLF4 overexpression did not induce apoptosis in K562 cell line. </w:t>
      </w:r>
      <w:r w:rsidR="002B10A5" w:rsidRPr="009E22A6">
        <w:rPr>
          <w:sz w:val="24"/>
          <w:szCs w:val="24"/>
        </w:rPr>
        <w:t xml:space="preserve"> Top, K562 cells were transduced with either KLF4-GFP (KLF4) or GFP (CTL) lentiviruses. 48 hours later, GFP-positive cells were subjected to apoptosis assays as measured by Annexin-V binding and 7-AAD staining. Bottom, summary of percentages of apoptotic cells (Annexin-V+7-AAD+ or Annexin-V+) from three independent apoptosis assays. Data are represented as the mean +/- SEM. </w:t>
      </w:r>
    </w:p>
    <w:p w14:paraId="34872E73" w14:textId="77777777" w:rsidR="00EA5C9A" w:rsidRPr="009E22A6" w:rsidRDefault="00EA5C9A" w:rsidP="00AC0F41">
      <w:pPr>
        <w:spacing w:line="480" w:lineRule="auto"/>
        <w:rPr>
          <w:b/>
          <w:sz w:val="24"/>
          <w:szCs w:val="24"/>
        </w:rPr>
      </w:pPr>
    </w:p>
    <w:p w14:paraId="32299978" w14:textId="2387F14F" w:rsidR="00AC0F41" w:rsidRPr="009E22A6" w:rsidRDefault="00E133BB" w:rsidP="00AC0F41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>Supplementary Figure 1</w:t>
      </w:r>
      <w:r w:rsidR="00EA4A75">
        <w:rPr>
          <w:b/>
          <w:sz w:val="24"/>
          <w:szCs w:val="24"/>
        </w:rPr>
        <w:t>3</w:t>
      </w:r>
      <w:r w:rsidRPr="009E22A6">
        <w:rPr>
          <w:b/>
          <w:sz w:val="24"/>
          <w:szCs w:val="24"/>
        </w:rPr>
        <w:t xml:space="preserve">. </w:t>
      </w:r>
      <w:r w:rsidR="00AC0F41" w:rsidRPr="009E22A6">
        <w:rPr>
          <w:b/>
          <w:sz w:val="24"/>
          <w:szCs w:val="24"/>
        </w:rPr>
        <w:t xml:space="preserve">Characterization of primary T-ALLs. </w:t>
      </w:r>
      <w:r w:rsidR="00AC0F41" w:rsidRPr="009E22A6">
        <w:rPr>
          <w:sz w:val="24"/>
          <w:szCs w:val="24"/>
        </w:rPr>
        <w:t>Top, morphology of BM cells from a T-ALL patient was studied under microscopy (Wright-Giemsa). Scale bar, 50</w:t>
      </w:r>
      <w:r w:rsidR="00AC0F41" w:rsidRPr="00EA4A75">
        <w:rPr>
          <w:rFonts w:ascii="Symbol" w:hAnsi="Symbol"/>
          <w:sz w:val="24"/>
          <w:szCs w:val="24"/>
        </w:rPr>
        <w:t></w:t>
      </w:r>
      <w:r w:rsidR="00AC0F41" w:rsidRPr="009E22A6">
        <w:rPr>
          <w:sz w:val="24"/>
          <w:szCs w:val="24"/>
        </w:rPr>
        <w:t>m. Neoplastic cells were found in T-ALL group. Bottom, a representative FACS analysis of mononuclear BM cells from a T-ALL patient.</w:t>
      </w:r>
    </w:p>
    <w:p w14:paraId="2E80FAFB" w14:textId="77777777" w:rsidR="00AC0F41" w:rsidRDefault="00AC0F41" w:rsidP="00DA2E43">
      <w:pPr>
        <w:spacing w:line="480" w:lineRule="auto"/>
        <w:rPr>
          <w:sz w:val="24"/>
          <w:szCs w:val="24"/>
        </w:rPr>
      </w:pPr>
    </w:p>
    <w:p w14:paraId="198DCA52" w14:textId="275A4696" w:rsidR="006F3A97" w:rsidRPr="006F3A97" w:rsidRDefault="006F3A97" w:rsidP="00DA2E43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>Supplementary Figure 1</w:t>
      </w:r>
      <w:r>
        <w:rPr>
          <w:b/>
          <w:sz w:val="24"/>
          <w:szCs w:val="24"/>
        </w:rPr>
        <w:t>4</w:t>
      </w:r>
      <w:r w:rsidRPr="009E22A6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6F3A97">
        <w:rPr>
          <w:rFonts w:hint="eastAsia"/>
          <w:b/>
          <w:sz w:val="24"/>
          <w:szCs w:val="24"/>
        </w:rPr>
        <w:t xml:space="preserve">Sequencing analysis of </w:t>
      </w:r>
      <w:r w:rsidRPr="006F3A97">
        <w:rPr>
          <w:b/>
          <w:sz w:val="24"/>
          <w:szCs w:val="24"/>
        </w:rPr>
        <w:t xml:space="preserve">miR-2909 binding site </w:t>
      </w:r>
      <w:r w:rsidRPr="006F3A97">
        <w:rPr>
          <w:rFonts w:hint="eastAsia"/>
          <w:b/>
          <w:sz w:val="24"/>
          <w:szCs w:val="24"/>
        </w:rPr>
        <w:t>mutation in Jurkat cells and primary T-ALL cells.</w:t>
      </w:r>
      <w:r>
        <w:rPr>
          <w:b/>
          <w:sz w:val="24"/>
          <w:szCs w:val="24"/>
        </w:rPr>
        <w:t xml:space="preserve"> </w:t>
      </w:r>
      <w:r w:rsidRPr="006F3A97">
        <w:rPr>
          <w:sz w:val="24"/>
          <w:szCs w:val="24"/>
        </w:rPr>
        <w:t>The sequence alignment of the miR-2909 binding site</w:t>
      </w:r>
      <w:r w:rsidRPr="006F3A97">
        <w:rPr>
          <w:rFonts w:hint="eastAsia"/>
          <w:sz w:val="24"/>
          <w:szCs w:val="24"/>
        </w:rPr>
        <w:t xml:space="preserve"> within KLF4 3</w:t>
      </w:r>
      <w:r w:rsidRPr="006F3A97">
        <w:rPr>
          <w:rFonts w:hint="eastAsia"/>
          <w:sz w:val="24"/>
          <w:szCs w:val="24"/>
        </w:rPr>
        <w:t>′</w:t>
      </w:r>
      <w:r w:rsidRPr="006F3A97">
        <w:rPr>
          <w:rFonts w:hint="eastAsia"/>
          <w:sz w:val="24"/>
          <w:szCs w:val="24"/>
        </w:rPr>
        <w:t xml:space="preserve">UTR region in </w:t>
      </w:r>
      <w:r w:rsidR="009F6D46">
        <w:rPr>
          <w:sz w:val="24"/>
          <w:szCs w:val="24"/>
        </w:rPr>
        <w:t>J</w:t>
      </w:r>
      <w:r w:rsidRPr="006F3A97">
        <w:rPr>
          <w:sz w:val="24"/>
          <w:szCs w:val="24"/>
        </w:rPr>
        <w:t>urkat cells and primary T-ALL cells</w:t>
      </w:r>
      <w:r w:rsidRPr="006F3A97">
        <w:rPr>
          <w:rFonts w:hint="eastAsia"/>
          <w:sz w:val="24"/>
          <w:szCs w:val="24"/>
        </w:rPr>
        <w:t>.</w:t>
      </w:r>
      <w:r w:rsidR="009F6D46">
        <w:rPr>
          <w:sz w:val="24"/>
          <w:szCs w:val="24"/>
        </w:rPr>
        <w:t xml:space="preserve"> </w:t>
      </w:r>
      <w:r w:rsidR="009F6D46">
        <w:rPr>
          <w:rFonts w:hint="eastAsia"/>
          <w:sz w:val="24"/>
          <w:szCs w:val="24"/>
        </w:rPr>
        <w:t xml:space="preserve">pT-S1: </w:t>
      </w:r>
      <w:r w:rsidRPr="006F3A97">
        <w:rPr>
          <w:rFonts w:hint="eastAsia"/>
          <w:sz w:val="24"/>
          <w:szCs w:val="24"/>
        </w:rPr>
        <w:t>primary T-ALL Sample1, pT-S2</w:t>
      </w:r>
      <w:r w:rsidR="009F6D46">
        <w:rPr>
          <w:sz w:val="24"/>
          <w:szCs w:val="24"/>
        </w:rPr>
        <w:t>:</w:t>
      </w:r>
      <w:r w:rsidRPr="006F3A97">
        <w:rPr>
          <w:rFonts w:hint="eastAsia"/>
          <w:sz w:val="24"/>
          <w:szCs w:val="24"/>
        </w:rPr>
        <w:t xml:space="preserve"> primary T-ALL Sample2.</w:t>
      </w:r>
    </w:p>
    <w:p w14:paraId="109A6876" w14:textId="77777777" w:rsidR="006F3A97" w:rsidRPr="009E22A6" w:rsidRDefault="006F3A97" w:rsidP="00DA2E43">
      <w:pPr>
        <w:spacing w:line="480" w:lineRule="auto"/>
        <w:rPr>
          <w:sz w:val="24"/>
          <w:szCs w:val="24"/>
        </w:rPr>
      </w:pPr>
    </w:p>
    <w:p w14:paraId="49FD5209" w14:textId="38296A97" w:rsidR="00A2034F" w:rsidRPr="009E22A6" w:rsidRDefault="00E133BB" w:rsidP="00DA2E43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>Supplementary Figure 1</w:t>
      </w:r>
      <w:r w:rsidR="00AE1121">
        <w:rPr>
          <w:b/>
          <w:sz w:val="24"/>
          <w:szCs w:val="24"/>
        </w:rPr>
        <w:t>5</w:t>
      </w:r>
      <w:r w:rsidRPr="009E22A6">
        <w:rPr>
          <w:b/>
          <w:sz w:val="24"/>
          <w:szCs w:val="24"/>
        </w:rPr>
        <w:t xml:space="preserve">. </w:t>
      </w:r>
      <w:r w:rsidR="00370C5D" w:rsidRPr="009E22A6">
        <w:rPr>
          <w:b/>
          <w:sz w:val="24"/>
          <w:szCs w:val="24"/>
        </w:rPr>
        <w:t xml:space="preserve">Comparison of the size and cellularity of spleens. </w:t>
      </w:r>
      <w:r w:rsidR="00370C5D" w:rsidRPr="009E22A6">
        <w:rPr>
          <w:sz w:val="24"/>
          <w:szCs w:val="24"/>
        </w:rPr>
        <w:t xml:space="preserve">Top, a representative picture of spleens from three groups of mice: Dox-untreated mice injected with TRE-KLF4 Jurkat cells (KLF4-Dox), Dox-treated mice injected with TRE-KLF4 Jurkat cells (KLF4+Dox), and Dox-treated mice injected with TRE-empty Jurkat cells (CTL+Dox). Bottom, a representative picture of splenocytes from </w:t>
      </w:r>
      <w:r w:rsidR="00E205C5" w:rsidRPr="009E22A6">
        <w:rPr>
          <w:sz w:val="24"/>
          <w:szCs w:val="24"/>
        </w:rPr>
        <w:t xml:space="preserve">the </w:t>
      </w:r>
      <w:r w:rsidR="00370C5D" w:rsidRPr="009E22A6">
        <w:rPr>
          <w:sz w:val="24"/>
          <w:szCs w:val="24"/>
        </w:rPr>
        <w:t xml:space="preserve">three groups of mice as described above after </w:t>
      </w:r>
      <w:r w:rsidR="00000155" w:rsidRPr="009E22A6">
        <w:rPr>
          <w:sz w:val="24"/>
          <w:szCs w:val="24"/>
        </w:rPr>
        <w:t xml:space="preserve">lysis of red blood cells and </w:t>
      </w:r>
      <w:r w:rsidR="00370C5D" w:rsidRPr="009E22A6">
        <w:rPr>
          <w:sz w:val="24"/>
          <w:szCs w:val="24"/>
        </w:rPr>
        <w:t>centrifugation.</w:t>
      </w:r>
    </w:p>
    <w:p w14:paraId="4BDA5F30" w14:textId="77777777" w:rsidR="00535D3C" w:rsidRPr="009E22A6" w:rsidRDefault="00535D3C" w:rsidP="00DA2E43">
      <w:pPr>
        <w:spacing w:line="480" w:lineRule="auto"/>
        <w:rPr>
          <w:b/>
          <w:sz w:val="24"/>
          <w:szCs w:val="24"/>
        </w:rPr>
      </w:pPr>
    </w:p>
    <w:p w14:paraId="79B18C34" w14:textId="36DEDF68" w:rsidR="00A2034F" w:rsidRPr="009E22A6" w:rsidRDefault="00E133BB" w:rsidP="00DA2E43">
      <w:pPr>
        <w:spacing w:line="480" w:lineRule="auto"/>
        <w:rPr>
          <w:b/>
          <w:sz w:val="24"/>
          <w:szCs w:val="24"/>
        </w:rPr>
      </w:pPr>
      <w:r w:rsidRPr="009E22A6">
        <w:rPr>
          <w:b/>
          <w:sz w:val="24"/>
          <w:szCs w:val="24"/>
        </w:rPr>
        <w:t>Supplementary Figure 1</w:t>
      </w:r>
      <w:r w:rsidR="00AE1121">
        <w:rPr>
          <w:b/>
          <w:sz w:val="24"/>
          <w:szCs w:val="24"/>
        </w:rPr>
        <w:t>6</w:t>
      </w:r>
      <w:r w:rsidRPr="009E22A6">
        <w:rPr>
          <w:b/>
          <w:sz w:val="24"/>
          <w:szCs w:val="24"/>
        </w:rPr>
        <w:t xml:space="preserve">. </w:t>
      </w:r>
      <w:r w:rsidR="00535D3C" w:rsidRPr="009E22A6">
        <w:rPr>
          <w:b/>
          <w:sz w:val="24"/>
          <w:szCs w:val="24"/>
        </w:rPr>
        <w:t xml:space="preserve">Cell cycle was not altered in KLF4 overexpressing Jurkat cells. </w:t>
      </w:r>
      <w:r w:rsidR="00535D3C" w:rsidRPr="009E22A6">
        <w:rPr>
          <w:sz w:val="24"/>
          <w:szCs w:val="24"/>
        </w:rPr>
        <w:t xml:space="preserve">Cell cycle profiles of Jurkat cells that were isolated from </w:t>
      </w:r>
      <w:r w:rsidR="000255D1" w:rsidRPr="009E22A6">
        <w:rPr>
          <w:sz w:val="24"/>
          <w:szCs w:val="24"/>
        </w:rPr>
        <w:t>three groups of mice described in supplementary figure 8 were</w:t>
      </w:r>
      <w:r w:rsidR="00535D3C" w:rsidRPr="009E22A6">
        <w:rPr>
          <w:sz w:val="24"/>
          <w:szCs w:val="24"/>
        </w:rPr>
        <w:t xml:space="preserve"> </w:t>
      </w:r>
      <w:r w:rsidR="000255D1" w:rsidRPr="009E22A6">
        <w:rPr>
          <w:sz w:val="24"/>
          <w:szCs w:val="24"/>
        </w:rPr>
        <w:t>evaluated</w:t>
      </w:r>
      <w:r w:rsidR="00535D3C" w:rsidRPr="009E22A6">
        <w:rPr>
          <w:sz w:val="24"/>
          <w:szCs w:val="24"/>
        </w:rPr>
        <w:t xml:space="preserve"> by PI staining and flow cytometry analysis</w:t>
      </w:r>
      <w:r w:rsidR="000255D1" w:rsidRPr="009E22A6">
        <w:rPr>
          <w:sz w:val="24"/>
          <w:szCs w:val="24"/>
        </w:rPr>
        <w:t xml:space="preserve">. Results are representative of two independent </w:t>
      </w:r>
      <w:r w:rsidR="00A039A3" w:rsidRPr="009E22A6">
        <w:rPr>
          <w:sz w:val="24"/>
          <w:szCs w:val="24"/>
        </w:rPr>
        <w:t>analyses</w:t>
      </w:r>
      <w:r w:rsidR="000255D1" w:rsidRPr="009E22A6">
        <w:rPr>
          <w:sz w:val="24"/>
          <w:szCs w:val="24"/>
        </w:rPr>
        <w:t xml:space="preserve">. Percentages of cells in G2/M and sub-G1 are indicated in each panel. </w:t>
      </w:r>
    </w:p>
    <w:p w14:paraId="216EBB8B" w14:textId="77777777" w:rsidR="00A2034F" w:rsidRPr="009E22A6" w:rsidRDefault="00A2034F" w:rsidP="00DA2E43">
      <w:pPr>
        <w:spacing w:line="480" w:lineRule="auto"/>
        <w:rPr>
          <w:b/>
          <w:sz w:val="24"/>
          <w:szCs w:val="24"/>
        </w:rPr>
      </w:pPr>
    </w:p>
    <w:p w14:paraId="1ECDFC4C" w14:textId="530AAE83" w:rsidR="00A2034F" w:rsidRPr="009E22A6" w:rsidRDefault="00E133BB" w:rsidP="00DA2E43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>Supplementary Figure 1</w:t>
      </w:r>
      <w:r w:rsidR="00AE1121">
        <w:rPr>
          <w:b/>
          <w:sz w:val="24"/>
          <w:szCs w:val="24"/>
        </w:rPr>
        <w:t>7</w:t>
      </w:r>
      <w:r w:rsidRPr="009E22A6">
        <w:rPr>
          <w:b/>
          <w:sz w:val="24"/>
          <w:szCs w:val="24"/>
        </w:rPr>
        <w:t xml:space="preserve">. </w:t>
      </w:r>
      <w:r w:rsidR="00AF650F" w:rsidRPr="009E22A6">
        <w:rPr>
          <w:b/>
          <w:sz w:val="24"/>
          <w:szCs w:val="24"/>
        </w:rPr>
        <w:t xml:space="preserve">Validation of RNA-seq analysis. </w:t>
      </w:r>
      <w:r w:rsidR="00AF650F" w:rsidRPr="009E22A6">
        <w:rPr>
          <w:sz w:val="24"/>
          <w:szCs w:val="24"/>
        </w:rPr>
        <w:t>Relative expression levels of six selected genes in Dox-treated and Dox-untreated TRE-KLF4 Jurkat cells were measured by qRT-PCR. T</w:t>
      </w:r>
      <w:r w:rsidR="00595783" w:rsidRPr="009E22A6">
        <w:rPr>
          <w:sz w:val="24"/>
          <w:szCs w:val="24"/>
        </w:rPr>
        <w:t>he results were normalized to βACTIN</w:t>
      </w:r>
      <w:r w:rsidR="00AF650F" w:rsidRPr="009E22A6">
        <w:rPr>
          <w:sz w:val="24"/>
          <w:szCs w:val="24"/>
        </w:rPr>
        <w:t xml:space="preserve"> mRNA levels and represent the means +/- s.e.m. (n=3). The qRT-PCR results were compared to the expression levels of these </w:t>
      </w:r>
      <w:r w:rsidR="00595783" w:rsidRPr="009E22A6">
        <w:rPr>
          <w:sz w:val="24"/>
          <w:szCs w:val="24"/>
        </w:rPr>
        <w:t>six</w:t>
      </w:r>
      <w:r w:rsidR="00AF650F" w:rsidRPr="009E22A6">
        <w:rPr>
          <w:sz w:val="24"/>
          <w:szCs w:val="24"/>
        </w:rPr>
        <w:t xml:space="preserve"> genes in </w:t>
      </w:r>
      <w:r w:rsidR="00595783" w:rsidRPr="009E22A6">
        <w:rPr>
          <w:sz w:val="24"/>
          <w:szCs w:val="24"/>
        </w:rPr>
        <w:t xml:space="preserve">Dox-treated and Dox-untreated TRE-KLF4 Jurkat cells </w:t>
      </w:r>
      <w:r w:rsidR="00AF650F" w:rsidRPr="009E22A6">
        <w:rPr>
          <w:sz w:val="24"/>
          <w:szCs w:val="24"/>
        </w:rPr>
        <w:t>indicated by RNA-seq analysis.</w:t>
      </w:r>
    </w:p>
    <w:p w14:paraId="7A438137" w14:textId="77777777" w:rsidR="00AF650F" w:rsidRPr="009E22A6" w:rsidRDefault="00AF650F" w:rsidP="00DA2E43">
      <w:pPr>
        <w:spacing w:line="480" w:lineRule="auto"/>
        <w:rPr>
          <w:b/>
          <w:sz w:val="24"/>
          <w:szCs w:val="24"/>
        </w:rPr>
      </w:pPr>
    </w:p>
    <w:p w14:paraId="6BEC1FCA" w14:textId="277870B1" w:rsidR="00DA2E43" w:rsidRPr="009E22A6" w:rsidRDefault="00E133BB" w:rsidP="00DA2E43">
      <w:pPr>
        <w:pStyle w:val="-31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9E22A6">
        <w:rPr>
          <w:rFonts w:ascii="Times New Roman" w:hAnsi="Times New Roman"/>
          <w:b/>
          <w:sz w:val="24"/>
          <w:szCs w:val="24"/>
        </w:rPr>
        <w:t>Supplementary Figure 1</w:t>
      </w:r>
      <w:r w:rsidR="00AE1121">
        <w:rPr>
          <w:rFonts w:ascii="Times New Roman" w:hAnsi="Times New Roman"/>
          <w:b/>
          <w:sz w:val="24"/>
          <w:szCs w:val="24"/>
        </w:rPr>
        <w:t>8</w:t>
      </w:r>
      <w:r w:rsidRPr="009E22A6">
        <w:rPr>
          <w:rFonts w:ascii="Times New Roman" w:hAnsi="Times New Roman"/>
          <w:b/>
          <w:sz w:val="24"/>
          <w:szCs w:val="24"/>
        </w:rPr>
        <w:t xml:space="preserve">. </w:t>
      </w:r>
      <w:r w:rsidR="0089202B" w:rsidRPr="009E22A6">
        <w:rPr>
          <w:rFonts w:ascii="Times New Roman" w:hAnsi="Times New Roman"/>
          <w:b/>
          <w:sz w:val="24"/>
          <w:szCs w:val="24"/>
        </w:rPr>
        <w:t xml:space="preserve">Transduction of KLF4-GFP and GFP-only lentiviruses in Jurkat cells. </w:t>
      </w:r>
      <w:r w:rsidR="0089202B" w:rsidRPr="009E22A6">
        <w:rPr>
          <w:rFonts w:ascii="Times New Roman" w:hAnsi="Times New Roman"/>
          <w:sz w:val="24"/>
          <w:szCs w:val="24"/>
        </w:rPr>
        <w:t xml:space="preserve">Jurkat cells were transduced with KLF4-GFP and GFP-only lentiviruses respectively. After transduced with KLF4-GFP lentivirus, Jurkat cells continuously expressed KLF4 and GFP. Similarly, Jurkat cells constitutively expressed GFP after transduction of GFP-only lentivirus. </w:t>
      </w:r>
    </w:p>
    <w:p w14:paraId="5C8C77F3" w14:textId="77777777" w:rsidR="00DA2E43" w:rsidRPr="009E22A6" w:rsidRDefault="00DA2E43" w:rsidP="00DA2E43">
      <w:pPr>
        <w:pStyle w:val="-31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14:paraId="56613372" w14:textId="7ACCBBCE" w:rsidR="00DE179F" w:rsidRPr="009E22A6" w:rsidRDefault="00DE179F" w:rsidP="00DE179F">
      <w:pPr>
        <w:spacing w:line="480" w:lineRule="auto"/>
        <w:rPr>
          <w:sz w:val="24"/>
          <w:szCs w:val="24"/>
        </w:rPr>
      </w:pPr>
      <w:r w:rsidRPr="009E22A6">
        <w:rPr>
          <w:b/>
          <w:sz w:val="24"/>
          <w:szCs w:val="24"/>
        </w:rPr>
        <w:t>Supplementary Figure 1</w:t>
      </w:r>
      <w:r w:rsidR="00AE1121">
        <w:rPr>
          <w:b/>
          <w:sz w:val="24"/>
          <w:szCs w:val="24"/>
        </w:rPr>
        <w:t>9</w:t>
      </w:r>
      <w:r w:rsidRPr="009E22A6">
        <w:rPr>
          <w:b/>
          <w:sz w:val="24"/>
          <w:szCs w:val="24"/>
        </w:rPr>
        <w:t>. Dox itself did not affect BCL11B expression.</w:t>
      </w:r>
      <w:r w:rsidRPr="009E22A6">
        <w:rPr>
          <w:sz w:val="24"/>
          <w:szCs w:val="24"/>
        </w:rPr>
        <w:t xml:space="preserve"> Western blot detection of native BCL11B protein in wild-type</w:t>
      </w:r>
      <w:r w:rsidRPr="009E22A6">
        <w:rPr>
          <w:rFonts w:hint="eastAsia"/>
          <w:sz w:val="24"/>
          <w:szCs w:val="24"/>
        </w:rPr>
        <w:t xml:space="preserve"> </w:t>
      </w:r>
      <w:r w:rsidRPr="009E22A6">
        <w:rPr>
          <w:sz w:val="24"/>
          <w:szCs w:val="24"/>
        </w:rPr>
        <w:t>Jurkat cells after D</w:t>
      </w:r>
      <w:r w:rsidRPr="009E22A6">
        <w:rPr>
          <w:rFonts w:hint="eastAsia"/>
          <w:sz w:val="24"/>
          <w:szCs w:val="24"/>
        </w:rPr>
        <w:t>ox</w:t>
      </w:r>
      <w:r w:rsidRPr="009E22A6">
        <w:rPr>
          <w:sz w:val="24"/>
          <w:szCs w:val="24"/>
        </w:rPr>
        <w:t xml:space="preserve"> </w:t>
      </w:r>
      <w:r w:rsidRPr="009E22A6">
        <w:rPr>
          <w:rFonts w:hint="eastAsia"/>
          <w:sz w:val="24"/>
          <w:szCs w:val="24"/>
        </w:rPr>
        <w:t>treatment</w:t>
      </w:r>
      <w:r w:rsidRPr="009E22A6">
        <w:rPr>
          <w:sz w:val="24"/>
          <w:szCs w:val="24"/>
        </w:rPr>
        <w:t xml:space="preserve"> at indicated time points.</w:t>
      </w:r>
    </w:p>
    <w:sectPr w:rsidR="00DE179F" w:rsidRPr="009E22A6" w:rsidSect="00C6628A">
      <w:footerReference w:type="default" r:id="rId7"/>
      <w:pgSz w:w="11906" w:h="16838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2498D" w14:textId="77777777" w:rsidR="00B3179C" w:rsidRDefault="00B3179C">
      <w:r>
        <w:separator/>
      </w:r>
    </w:p>
  </w:endnote>
  <w:endnote w:type="continuationSeparator" w:id="0">
    <w:p w14:paraId="697F4BB7" w14:textId="77777777" w:rsidR="00B3179C" w:rsidRDefault="00B31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A8BE5D" w14:textId="77777777" w:rsidR="00B3179C" w:rsidRDefault="00B3179C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513B7">
      <w:rPr>
        <w:noProof/>
      </w:rPr>
      <w:t>1</w:t>
    </w:r>
    <w:r>
      <w:rPr>
        <w:noProof/>
      </w:rPr>
      <w:fldChar w:fldCharType="end"/>
    </w:r>
  </w:p>
  <w:p w14:paraId="3C9BDA57" w14:textId="77777777" w:rsidR="00B3179C" w:rsidRDefault="00B3179C">
    <w:pPr>
      <w:pStyle w:val="a3"/>
    </w:pPr>
  </w:p>
  <w:p w14:paraId="42140C4E" w14:textId="77777777" w:rsidR="00B3179C" w:rsidRDefault="00B3179C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F94CA" w14:textId="77777777" w:rsidR="00B3179C" w:rsidRDefault="00B3179C">
      <w:r>
        <w:separator/>
      </w:r>
    </w:p>
  </w:footnote>
  <w:footnote w:type="continuationSeparator" w:id="0">
    <w:p w14:paraId="6B95B784" w14:textId="77777777" w:rsidR="00B3179C" w:rsidRDefault="00B31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E43"/>
    <w:rsid w:val="00000155"/>
    <w:rsid w:val="00007781"/>
    <w:rsid w:val="000255D1"/>
    <w:rsid w:val="000B2FE7"/>
    <w:rsid w:val="000C4203"/>
    <w:rsid w:val="001518A5"/>
    <w:rsid w:val="00170337"/>
    <w:rsid w:val="0021433E"/>
    <w:rsid w:val="0027781C"/>
    <w:rsid w:val="002B10A5"/>
    <w:rsid w:val="002C67AE"/>
    <w:rsid w:val="00330602"/>
    <w:rsid w:val="00341267"/>
    <w:rsid w:val="00347658"/>
    <w:rsid w:val="00370C5D"/>
    <w:rsid w:val="0038210A"/>
    <w:rsid w:val="00383ABC"/>
    <w:rsid w:val="003E3047"/>
    <w:rsid w:val="00534FD8"/>
    <w:rsid w:val="00535D3C"/>
    <w:rsid w:val="00595783"/>
    <w:rsid w:val="005F634B"/>
    <w:rsid w:val="00652186"/>
    <w:rsid w:val="006F3A97"/>
    <w:rsid w:val="006F7704"/>
    <w:rsid w:val="00700DD9"/>
    <w:rsid w:val="007117DD"/>
    <w:rsid w:val="00735F9E"/>
    <w:rsid w:val="007513B7"/>
    <w:rsid w:val="00755B7D"/>
    <w:rsid w:val="007740FB"/>
    <w:rsid w:val="00776929"/>
    <w:rsid w:val="007A11DE"/>
    <w:rsid w:val="007A6A7C"/>
    <w:rsid w:val="007B6AD9"/>
    <w:rsid w:val="008911D1"/>
    <w:rsid w:val="0089202B"/>
    <w:rsid w:val="008973DC"/>
    <w:rsid w:val="008E6126"/>
    <w:rsid w:val="009521B8"/>
    <w:rsid w:val="00960BEF"/>
    <w:rsid w:val="00990DB5"/>
    <w:rsid w:val="009A1A8D"/>
    <w:rsid w:val="009B2416"/>
    <w:rsid w:val="009C494E"/>
    <w:rsid w:val="009C6C04"/>
    <w:rsid w:val="009E22A6"/>
    <w:rsid w:val="009F4A76"/>
    <w:rsid w:val="009F6D46"/>
    <w:rsid w:val="00A039A3"/>
    <w:rsid w:val="00A2034F"/>
    <w:rsid w:val="00A968A2"/>
    <w:rsid w:val="00AA3B43"/>
    <w:rsid w:val="00AB11FC"/>
    <w:rsid w:val="00AC0F41"/>
    <w:rsid w:val="00AC4A3C"/>
    <w:rsid w:val="00AE1121"/>
    <w:rsid w:val="00AF650F"/>
    <w:rsid w:val="00B15730"/>
    <w:rsid w:val="00B3179C"/>
    <w:rsid w:val="00B46DD7"/>
    <w:rsid w:val="00BD0D09"/>
    <w:rsid w:val="00C046F8"/>
    <w:rsid w:val="00C2692C"/>
    <w:rsid w:val="00C40898"/>
    <w:rsid w:val="00C41403"/>
    <w:rsid w:val="00C462EF"/>
    <w:rsid w:val="00C6628A"/>
    <w:rsid w:val="00CC7129"/>
    <w:rsid w:val="00D04E57"/>
    <w:rsid w:val="00D3447D"/>
    <w:rsid w:val="00D805F9"/>
    <w:rsid w:val="00DA2E43"/>
    <w:rsid w:val="00DE179F"/>
    <w:rsid w:val="00E133BB"/>
    <w:rsid w:val="00E173EF"/>
    <w:rsid w:val="00E205C5"/>
    <w:rsid w:val="00E86268"/>
    <w:rsid w:val="00E86B62"/>
    <w:rsid w:val="00EA4A75"/>
    <w:rsid w:val="00EA5C9A"/>
    <w:rsid w:val="00ED2A3A"/>
    <w:rsid w:val="00ED2A7D"/>
    <w:rsid w:val="00F1343C"/>
    <w:rsid w:val="00F8019F"/>
    <w:rsid w:val="00F8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F40B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E43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46DD7"/>
    <w:pPr>
      <w:keepNext/>
      <w:keepLines/>
      <w:spacing w:before="200"/>
      <w:outlineLvl w:val="1"/>
    </w:pPr>
    <w:rPr>
      <w:rFonts w:ascii="Heiti SC Light" w:eastAsiaTheme="majorEastAsia" w:hAnsi="Heiti SC Light" w:cstheme="majorBidi"/>
      <w:b/>
      <w:bCs/>
      <w:color w:val="000000" w:themeColor="text1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B46DD7"/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paragraph" w:styleId="a3">
    <w:name w:val="footer"/>
    <w:basedOn w:val="a"/>
    <w:link w:val="a4"/>
    <w:uiPriority w:val="99"/>
    <w:rsid w:val="00DA2E43"/>
    <w:pPr>
      <w:tabs>
        <w:tab w:val="center" w:pos="4153"/>
        <w:tab w:val="right" w:pos="8306"/>
      </w:tabs>
      <w:snapToGrid w:val="0"/>
      <w:jc w:val="left"/>
    </w:pPr>
    <w:rPr>
      <w:sz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DA2E43"/>
    <w:rPr>
      <w:rFonts w:ascii="Times New Roman" w:eastAsia="宋体" w:hAnsi="Times New Roman" w:cs="Times New Roman"/>
      <w:kern w:val="2"/>
      <w:sz w:val="18"/>
      <w:szCs w:val="20"/>
      <w:lang w:val="x-none" w:eastAsia="x-none"/>
    </w:rPr>
  </w:style>
  <w:style w:type="paragraph" w:customStyle="1" w:styleId="-31">
    <w:name w:val="浅色网格 - 强调文字颜色 31"/>
    <w:basedOn w:val="a"/>
    <w:uiPriority w:val="34"/>
    <w:qFormat/>
    <w:rsid w:val="00DA2E43"/>
    <w:pPr>
      <w:ind w:firstLineChars="200" w:firstLine="420"/>
    </w:pPr>
    <w:rPr>
      <w:rFonts w:ascii="Calibri" w:hAnsi="Calibri"/>
      <w:szCs w:val="22"/>
    </w:rPr>
  </w:style>
  <w:style w:type="character" w:styleId="a5">
    <w:name w:val="line number"/>
    <w:basedOn w:val="a0"/>
    <w:uiPriority w:val="99"/>
    <w:semiHidden/>
    <w:unhideWhenUsed/>
    <w:rsid w:val="00DA2E4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E43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46DD7"/>
    <w:pPr>
      <w:keepNext/>
      <w:keepLines/>
      <w:spacing w:before="200"/>
      <w:outlineLvl w:val="1"/>
    </w:pPr>
    <w:rPr>
      <w:rFonts w:ascii="Heiti SC Light" w:eastAsiaTheme="majorEastAsia" w:hAnsi="Heiti SC Light" w:cstheme="majorBidi"/>
      <w:b/>
      <w:bCs/>
      <w:color w:val="000000" w:themeColor="text1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B46DD7"/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paragraph" w:styleId="a3">
    <w:name w:val="footer"/>
    <w:basedOn w:val="a"/>
    <w:link w:val="a4"/>
    <w:uiPriority w:val="99"/>
    <w:rsid w:val="00DA2E43"/>
    <w:pPr>
      <w:tabs>
        <w:tab w:val="center" w:pos="4153"/>
        <w:tab w:val="right" w:pos="8306"/>
      </w:tabs>
      <w:snapToGrid w:val="0"/>
      <w:jc w:val="left"/>
    </w:pPr>
    <w:rPr>
      <w:sz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DA2E43"/>
    <w:rPr>
      <w:rFonts w:ascii="Times New Roman" w:eastAsia="宋体" w:hAnsi="Times New Roman" w:cs="Times New Roman"/>
      <w:kern w:val="2"/>
      <w:sz w:val="18"/>
      <w:szCs w:val="20"/>
      <w:lang w:val="x-none" w:eastAsia="x-none"/>
    </w:rPr>
  </w:style>
  <w:style w:type="paragraph" w:customStyle="1" w:styleId="-31">
    <w:name w:val="浅色网格 - 强调文字颜色 31"/>
    <w:basedOn w:val="a"/>
    <w:uiPriority w:val="34"/>
    <w:qFormat/>
    <w:rsid w:val="00DA2E43"/>
    <w:pPr>
      <w:ind w:firstLineChars="200" w:firstLine="420"/>
    </w:pPr>
    <w:rPr>
      <w:rFonts w:ascii="Calibri" w:hAnsi="Calibri"/>
      <w:szCs w:val="22"/>
    </w:rPr>
  </w:style>
  <w:style w:type="character" w:styleId="a5">
    <w:name w:val="line number"/>
    <w:basedOn w:val="a0"/>
    <w:uiPriority w:val="99"/>
    <w:semiHidden/>
    <w:unhideWhenUsed/>
    <w:rsid w:val="00DA2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9</Words>
  <Characters>7179</Characters>
  <Application>Microsoft Macintosh Word</Application>
  <DocSecurity>0</DocSecurity>
  <Lines>59</Lines>
  <Paragraphs>16</Paragraphs>
  <ScaleCrop>false</ScaleCrop>
  <Company>GIBH</Company>
  <LinksUpToDate>false</LinksUpToDate>
  <CharactersWithSpaces>8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李</dc:creator>
  <cp:keywords/>
  <dc:description/>
  <cp:lastModifiedBy>Peng Li</cp:lastModifiedBy>
  <cp:revision>2</cp:revision>
  <dcterms:created xsi:type="dcterms:W3CDTF">2015-01-14T08:46:00Z</dcterms:created>
  <dcterms:modified xsi:type="dcterms:W3CDTF">2015-01-14T08:46:00Z</dcterms:modified>
</cp:coreProperties>
</file>